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7752B778" w:rsidR="00994A3D" w:rsidRPr="004102F4" w:rsidRDefault="00654E8F" w:rsidP="004102F4">
      <w:pPr>
        <w:pStyle w:val="SupplementaryMaterial"/>
        <w:spacing w:before="100" w:beforeAutospacing="1" w:after="100" w:afterAutospacing="1"/>
        <w:rPr>
          <w:b w:val="0"/>
        </w:rPr>
      </w:pPr>
      <w:r w:rsidRPr="001549D3">
        <w:t>Supplementary Material</w:t>
      </w:r>
    </w:p>
    <w:p w14:paraId="3AAFF2EB" w14:textId="13EF8A15" w:rsidR="004102F4" w:rsidRPr="0081199B" w:rsidRDefault="004102F4" w:rsidP="004102F4">
      <w:pPr>
        <w:spacing w:before="100" w:beforeAutospacing="1" w:after="100" w:afterAutospacing="1" w:line="360" w:lineRule="auto"/>
        <w:jc w:val="center"/>
        <w:rPr>
          <w:rFonts w:cs="Times New Roman"/>
          <w:color w:val="000000" w:themeColor="text1"/>
          <w:szCs w:val="28"/>
        </w:rPr>
      </w:pPr>
      <w:r w:rsidRPr="004102F4">
        <w:rPr>
          <w:rFonts w:cs="Times New Roman"/>
          <w:b/>
          <w:szCs w:val="24"/>
        </w:rPr>
        <w:t xml:space="preserve">Supplementary </w:t>
      </w:r>
      <w:r w:rsidRPr="004102F4">
        <w:rPr>
          <w:rFonts w:cs="Times New Roman"/>
          <w:b/>
          <w:color w:val="000000" w:themeColor="text1"/>
          <w:szCs w:val="28"/>
        </w:rPr>
        <w:t xml:space="preserve">Table </w:t>
      </w:r>
      <w:r>
        <w:rPr>
          <w:rFonts w:cs="Times New Roman"/>
          <w:b/>
          <w:color w:val="000000" w:themeColor="text1"/>
          <w:szCs w:val="28"/>
        </w:rPr>
        <w:t>1</w:t>
      </w:r>
      <w:r w:rsidRPr="004102F4">
        <w:rPr>
          <w:rFonts w:cs="Times New Roman"/>
          <w:b/>
          <w:color w:val="000000" w:themeColor="text1"/>
          <w:szCs w:val="28"/>
        </w:rPr>
        <w:t>.</w:t>
      </w:r>
      <w:r w:rsidRPr="0081199B">
        <w:rPr>
          <w:rFonts w:cs="Times New Roman"/>
          <w:color w:val="000000" w:themeColor="text1"/>
          <w:szCs w:val="28"/>
        </w:rPr>
        <w:t xml:space="preserve"> </w:t>
      </w:r>
      <w:bookmarkStart w:id="0" w:name="_Hlk90385017"/>
      <w:r w:rsidRPr="0081199B">
        <w:rPr>
          <w:rFonts w:cs="Times New Roman"/>
          <w:color w:val="000000" w:themeColor="text1"/>
          <w:szCs w:val="28"/>
        </w:rPr>
        <w:t xml:space="preserve">Fixation index </w:t>
      </w:r>
      <w:proofErr w:type="spellStart"/>
      <w:r w:rsidRPr="0081199B">
        <w:rPr>
          <w:rFonts w:cs="Times New Roman"/>
          <w:i/>
          <w:iCs/>
          <w:color w:val="000000" w:themeColor="text1"/>
          <w:szCs w:val="28"/>
        </w:rPr>
        <w:t>Fst</w:t>
      </w:r>
      <w:proofErr w:type="spellEnd"/>
      <w:r w:rsidRPr="0081199B">
        <w:rPr>
          <w:rFonts w:cs="Times New Roman"/>
          <w:color w:val="000000" w:themeColor="text1"/>
          <w:szCs w:val="28"/>
        </w:rPr>
        <w:t xml:space="preserve"> at the population level</w:t>
      </w:r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6"/>
        <w:gridCol w:w="771"/>
        <w:gridCol w:w="693"/>
        <w:gridCol w:w="785"/>
        <w:gridCol w:w="837"/>
        <w:gridCol w:w="757"/>
        <w:gridCol w:w="743"/>
        <w:gridCol w:w="770"/>
        <w:gridCol w:w="770"/>
        <w:gridCol w:w="770"/>
        <w:gridCol w:w="784"/>
        <w:gridCol w:w="824"/>
        <w:gridCol w:w="1025"/>
        <w:gridCol w:w="824"/>
        <w:gridCol w:w="812"/>
        <w:gridCol w:w="983"/>
        <w:gridCol w:w="784"/>
      </w:tblGrid>
      <w:tr w:rsidR="004102F4" w:rsidRPr="00031124" w14:paraId="43F5ACAC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06F3A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BDC55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I_GM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48E15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I_LC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F8AF2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H_LB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65278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H_ML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A9C87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L_HS</w:t>
            </w: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7BA0E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L_ZZ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D9399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L_QZ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83A7C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L_LA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C9620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ZZ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C2785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BL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906F1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HQ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03718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DWL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26C7D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HK</w:t>
            </w:r>
          </w:p>
        </w:tc>
        <w:tc>
          <w:tcPr>
            <w:tcW w:w="2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CC883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C_HH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92D0B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C_QXN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5EE14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C_GL</w:t>
            </w:r>
          </w:p>
        </w:tc>
      </w:tr>
      <w:tr w:rsidR="004102F4" w:rsidRPr="0081199B" w14:paraId="0382300B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EE25B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I_FQ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28BDA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0795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00C56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21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A0CA9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101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87FC9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707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F1CD2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090</w:t>
            </w: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580FA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171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5D8C9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940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E7D15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884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5748A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962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8A27A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909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1FD90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234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D4E31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363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17C5A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142</w:t>
            </w:r>
          </w:p>
        </w:tc>
        <w:tc>
          <w:tcPr>
            <w:tcW w:w="2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05DC8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695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EADB0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639</w:t>
            </w:r>
          </w:p>
        </w:tc>
        <w:tc>
          <w:tcPr>
            <w:tcW w:w="2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E0574E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549</w:t>
            </w:r>
          </w:p>
        </w:tc>
      </w:tr>
      <w:tr w:rsidR="004102F4" w:rsidRPr="0081199B" w14:paraId="3A0EA45F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79CE4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I_GM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EAF05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138AE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08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C3BFF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9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A7511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6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DF100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9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770EF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0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85466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8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EB049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7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1BAB2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8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83090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8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FD70E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0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E0822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18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EE6CF5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0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D6DBD4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5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BC3247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4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E1949B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388</w:t>
            </w:r>
          </w:p>
        </w:tc>
      </w:tr>
      <w:tr w:rsidR="004102F4" w:rsidRPr="0081199B" w14:paraId="0781FE4F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C4B4D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I_L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5A7E4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AAA83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04BBB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36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A35FD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9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A0593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3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8BE0A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4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367E0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1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8D82B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1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DCC54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1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88247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1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EC62D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4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97C77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6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CCDEE6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23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900B40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8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0C6D18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8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C1F934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724</w:t>
            </w:r>
          </w:p>
        </w:tc>
      </w:tr>
      <w:tr w:rsidR="004102F4" w:rsidRPr="0081199B" w14:paraId="0F20329E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05DBF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H_L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D36BB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D82A0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D1A47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9F331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5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7896C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5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3C654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6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06DFC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4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C31CC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34999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5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F5542E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5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AB3B2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7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0859B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8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65F367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7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37AC48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6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D9155A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5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151DAC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499</w:t>
            </w:r>
          </w:p>
        </w:tc>
      </w:tr>
      <w:tr w:rsidR="004102F4" w:rsidRPr="0081199B" w14:paraId="2061A5E8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4296C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H_M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9F907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76BB5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FEC23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6D933E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B6948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5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6BF0AE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5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FD188E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5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A3EC2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3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A79BE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4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16252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4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9AF57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7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C8DDC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8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F20B6B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7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ACCAB5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3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E95C7E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3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8E2657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257</w:t>
            </w:r>
          </w:p>
        </w:tc>
      </w:tr>
      <w:tr w:rsidR="004102F4" w:rsidRPr="0081199B" w14:paraId="2566B4E4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26880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L_H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3C563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C4839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F97BF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14B3F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48649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47E39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4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F3504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3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5AA83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2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F39D8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3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EECDD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3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5C42E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6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7F1A1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8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18C876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6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CF241D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7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A97726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6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4CEE81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572</w:t>
            </w:r>
          </w:p>
        </w:tc>
      </w:tr>
      <w:tr w:rsidR="004102F4" w:rsidRPr="0081199B" w14:paraId="40A68586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36432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L_ZZ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BA1A9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9ABEF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9DC94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405D3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44394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564B2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8D383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7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B32A5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2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6B3B1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3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C5EC9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4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13438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6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12CC5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74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350856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6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8D74AF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7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C1FBD9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6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E775FE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575</w:t>
            </w:r>
          </w:p>
        </w:tc>
      </w:tr>
      <w:tr w:rsidR="004102F4" w:rsidRPr="0081199B" w14:paraId="1FF819E6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5D4BA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L_QZ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2C4E0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BA9F9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89220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EBF70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71C5F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C4E54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9BDBD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4E5A5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EBB5A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A3EA6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4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63860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1A490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70AD9F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C16DF3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2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A3DE2A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1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8ED7C3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072</w:t>
            </w:r>
          </w:p>
        </w:tc>
      </w:tr>
      <w:tr w:rsidR="004102F4" w:rsidRPr="0081199B" w14:paraId="0B55400F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06600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L_L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9EAD5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6D5A7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34825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7907C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2CB57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3A4AF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5B543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BB152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26679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2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609BB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2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438EF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5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D10D8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6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018FF2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4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FC19D2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44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775E22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3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633E2E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324</w:t>
            </w:r>
          </w:p>
        </w:tc>
      </w:tr>
      <w:tr w:rsidR="004102F4" w:rsidRPr="0081199B" w14:paraId="548DA49F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872EA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ZZ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15A72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B9EE3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F386A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82492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3D57C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5C40E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31F9A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43C74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3FA9A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5C6FD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0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3B74D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0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FDCE2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DB29B4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0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DBAF51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2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E1707F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2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A58935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117</w:t>
            </w:r>
          </w:p>
        </w:tc>
      </w:tr>
      <w:tr w:rsidR="004102F4" w:rsidRPr="0081199B" w14:paraId="69F11D85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F156F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B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A1BDC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F9A3A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071D6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FF979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67506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848A7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C025B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74E8F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19A6F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263E4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2FCB4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3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9690C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4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3CF371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2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540506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3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51A240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2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CA60D2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201</w:t>
            </w:r>
          </w:p>
        </w:tc>
      </w:tr>
      <w:tr w:rsidR="004102F4" w:rsidRPr="0081199B" w14:paraId="2256966A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06713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HQ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3285D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45D67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42282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0BBA4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F6531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DD972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FBB2A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02104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36680E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429DC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ABBA1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0E627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E52B5A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0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BD02A5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3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1B63F6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2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D69D1F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163</w:t>
            </w:r>
          </w:p>
        </w:tc>
      </w:tr>
      <w:tr w:rsidR="004102F4" w:rsidRPr="0081199B" w14:paraId="662732D2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D5269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DW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355C2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1CDEC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9AF18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3191B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B06EC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978D5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15CE1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8F5A5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8A62B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FB25B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E369C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5EA26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894DD0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1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7B2330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46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01E7BE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4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242EE0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311</w:t>
            </w:r>
          </w:p>
        </w:tc>
      </w:tr>
      <w:tr w:rsidR="004102F4" w:rsidRPr="0081199B" w14:paraId="4017E021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D58E6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O_H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C5301C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D34D1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41E1B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7D32A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0DE0B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731D2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325C5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0DB3D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B96CC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8F5D0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F0684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DD2F0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611094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C5E818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2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658A9B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2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832464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6131</w:t>
            </w:r>
          </w:p>
        </w:tc>
      </w:tr>
      <w:tr w:rsidR="004102F4" w:rsidRPr="0081199B" w14:paraId="297783C6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FE169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C_HH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B6BA4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156B5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C3ED3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70B73D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32920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18DB7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A8B55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423C5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11151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63047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B060C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7D16DF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E3306C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C556AE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9B3AEF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0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30C80D" w14:textId="77777777" w:rsidR="004102F4" w:rsidRPr="004102F4" w:rsidRDefault="004102F4" w:rsidP="004102F4">
            <w:pPr>
              <w:spacing w:before="100" w:beforeAutospacing="1" w:after="100" w:afterAutospacing="1" w:line="360" w:lineRule="auto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099</w:t>
            </w:r>
          </w:p>
        </w:tc>
      </w:tr>
      <w:tr w:rsidR="004102F4" w:rsidRPr="0081199B" w14:paraId="01A04303" w14:textId="77777777" w:rsidTr="004102F4">
        <w:trPr>
          <w:trHeight w:hRule="exact" w:val="340"/>
          <w:jc w:val="center"/>
        </w:trPr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070FB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KC_QX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F359BE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C69B9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4B302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83AC5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76C9A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234C9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3ECBF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22E3A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841DE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7B6B5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D2261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0C751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F484F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9DC59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B1B46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62B400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0.1084</w:t>
            </w:r>
          </w:p>
        </w:tc>
      </w:tr>
    </w:tbl>
    <w:p w14:paraId="7C3789DA" w14:textId="77777777" w:rsidR="004102F4" w:rsidRPr="0081199B" w:rsidRDefault="004102F4" w:rsidP="004102F4">
      <w:pPr>
        <w:spacing w:before="100" w:beforeAutospacing="1" w:after="100" w:afterAutospacing="1" w:line="360" w:lineRule="auto"/>
        <w:rPr>
          <w:rFonts w:cs="Times New Roman"/>
          <w:color w:val="000000" w:themeColor="text1"/>
          <w:szCs w:val="28"/>
        </w:rPr>
      </w:pPr>
    </w:p>
    <w:p w14:paraId="79B06023" w14:textId="7D8965FC" w:rsidR="004102F4" w:rsidRPr="0081199B" w:rsidRDefault="004102F4" w:rsidP="004102F4">
      <w:pPr>
        <w:spacing w:before="100" w:beforeAutospacing="1" w:after="100" w:afterAutospacing="1" w:line="360" w:lineRule="auto"/>
        <w:jc w:val="center"/>
        <w:rPr>
          <w:rFonts w:cs="Times New Roman"/>
          <w:color w:val="000000" w:themeColor="text1"/>
          <w:szCs w:val="28"/>
        </w:rPr>
      </w:pPr>
      <w:r w:rsidRPr="004102F4">
        <w:rPr>
          <w:rFonts w:cs="Times New Roman"/>
          <w:b/>
          <w:szCs w:val="24"/>
        </w:rPr>
        <w:lastRenderedPageBreak/>
        <w:t xml:space="preserve">Supplementary </w:t>
      </w:r>
      <w:r w:rsidRPr="004102F4">
        <w:rPr>
          <w:rFonts w:cs="Times New Roman"/>
          <w:b/>
          <w:color w:val="000000" w:themeColor="text1"/>
          <w:szCs w:val="28"/>
        </w:rPr>
        <w:t>Table 2.</w:t>
      </w:r>
      <w:r w:rsidRPr="0081199B">
        <w:rPr>
          <w:rFonts w:cs="Times New Roman"/>
          <w:color w:val="000000" w:themeColor="text1"/>
          <w:szCs w:val="28"/>
        </w:rPr>
        <w:t xml:space="preserve"> </w:t>
      </w:r>
      <w:bookmarkStart w:id="1" w:name="_Hlk90385044"/>
      <w:r w:rsidRPr="0081199B">
        <w:rPr>
          <w:rFonts w:cs="Times New Roman"/>
          <w:color w:val="000000" w:themeColor="text1"/>
          <w:szCs w:val="28"/>
        </w:rPr>
        <w:t>The contribution weights of bioclimatic variables to the potential distribution areas</w:t>
      </w:r>
      <w:bookmarkEnd w:id="1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50"/>
        <w:gridCol w:w="961"/>
        <w:gridCol w:w="3243"/>
        <w:gridCol w:w="1988"/>
      </w:tblGrid>
      <w:tr w:rsidR="004102F4" w:rsidRPr="0081199B" w14:paraId="73387DA7" w14:textId="77777777" w:rsidTr="004F6FDF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125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" w:name="OLE_LINK7"/>
            <w:r w:rsidRPr="004102F4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04D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B4B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415E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</w:rPr>
              <w:t>Percent contribution</w:t>
            </w:r>
          </w:p>
        </w:tc>
      </w:tr>
      <w:tr w:rsidR="004102F4" w:rsidRPr="0081199B" w14:paraId="22615847" w14:textId="77777777" w:rsidTr="004F6FDF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7DA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  <w:t>K. inter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D8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BIO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3A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Min temperature of the coldest 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D4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34.40%</w:t>
            </w:r>
          </w:p>
        </w:tc>
      </w:tr>
      <w:tr w:rsidR="004102F4" w:rsidRPr="0081199B" w14:paraId="398FC591" w14:textId="77777777" w:rsidTr="004F6FDF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537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3" w:name="RANGE!A3"/>
            <w:r w:rsidRPr="004102F4"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  <w:t>K. heteroclita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D47E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BI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4EE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Precipitation of warm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3B6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69.10%</w:t>
            </w:r>
          </w:p>
        </w:tc>
      </w:tr>
      <w:tr w:rsidR="004102F4" w:rsidRPr="0081199B" w14:paraId="68AA7C24" w14:textId="77777777" w:rsidTr="004F6FDF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1089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  <w:t>K. longipedunc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2ED6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BIO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421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Precipitation of warm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5E6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71.90%</w:t>
            </w:r>
          </w:p>
        </w:tc>
      </w:tr>
      <w:tr w:rsidR="004102F4" w:rsidRPr="0081199B" w14:paraId="60B0CAE7" w14:textId="77777777" w:rsidTr="004F6FDF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726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  <w:t>K. oblongifol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C6E4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DAD8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Annual precipit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44EB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67%</w:t>
            </w:r>
          </w:p>
        </w:tc>
      </w:tr>
      <w:tr w:rsidR="004102F4" w:rsidRPr="0081199B" w14:paraId="5F2C76C7" w14:textId="77777777" w:rsidTr="004F6FDF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F075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4" w:name="RANGE!A6"/>
            <w:r w:rsidRPr="004102F4">
              <w:rPr>
                <w:rFonts w:eastAsia="DengXian" w:cs="Times New Roman"/>
                <w:i/>
                <w:iCs/>
                <w:color w:val="000000" w:themeColor="text1"/>
                <w:sz w:val="20"/>
                <w:szCs w:val="20"/>
              </w:rPr>
              <w:t>K. coccinea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B1F7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BIO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1523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Precipitation of warmest qua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D9B2" w14:textId="77777777" w:rsidR="004102F4" w:rsidRPr="004102F4" w:rsidRDefault="004102F4" w:rsidP="004102F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4102F4">
              <w:rPr>
                <w:rFonts w:eastAsia="DengXian" w:cs="Times New Roman"/>
                <w:color w:val="000000" w:themeColor="text1"/>
                <w:sz w:val="20"/>
                <w:szCs w:val="20"/>
              </w:rPr>
              <w:t>68.50%</w:t>
            </w:r>
          </w:p>
        </w:tc>
      </w:tr>
      <w:bookmarkEnd w:id="2"/>
    </w:tbl>
    <w:p w14:paraId="47D58689" w14:textId="77777777" w:rsidR="004102F4" w:rsidRDefault="004102F4" w:rsidP="004102F4">
      <w:pPr>
        <w:spacing w:before="100" w:beforeAutospacing="1" w:after="100" w:afterAutospacing="1" w:line="360" w:lineRule="auto"/>
        <w:rPr>
          <w:rFonts w:cs="Times New Roman"/>
          <w:color w:val="000000" w:themeColor="text1"/>
          <w:szCs w:val="28"/>
        </w:rPr>
        <w:sectPr w:rsidR="004102F4" w:rsidSect="003F1663"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6597123B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  <w:r>
        <w:rPr>
          <w:rFonts w:cs="Times New Roman"/>
          <w:noProof/>
          <w:color w:val="000000" w:themeColor="text1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13AE8180" wp14:editId="15E6BDF6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5266690" cy="2962910"/>
            <wp:effectExtent l="0" t="0" r="0" b="889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77C529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4847131C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5FDB34BD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7F1916BF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628167F1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7F0B5BB9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087A984C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6FA340D1" w14:textId="1DB13663" w:rsidR="004102F4" w:rsidRPr="0081199B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.</w:t>
      </w:r>
      <w:r w:rsidRPr="0081199B">
        <w:rPr>
          <w:rFonts w:cs="Times New Roman"/>
          <w:color w:val="000000" w:themeColor="text1"/>
          <w:szCs w:val="28"/>
        </w:rPr>
        <w:t xml:space="preserve"> Maximum-likelihood tree based on chloroplast genome of 17 populations</w:t>
      </w:r>
      <w:r>
        <w:rPr>
          <w:rFonts w:cs="Times New Roman"/>
          <w:color w:val="000000" w:themeColor="text1"/>
          <w:szCs w:val="28"/>
        </w:rPr>
        <w:t>. Numbers on branches are the related bootstrap supports.</w:t>
      </w:r>
    </w:p>
    <w:p w14:paraId="64FA7488" w14:textId="0199C25A" w:rsidR="004102F4" w:rsidRPr="0081199B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  <w:r>
        <w:rPr>
          <w:rFonts w:cs="Times New Roman"/>
          <w:noProof/>
          <w:color w:val="000000" w:themeColor="text1"/>
          <w:szCs w:val="28"/>
        </w:rPr>
        <w:drawing>
          <wp:anchor distT="0" distB="0" distL="114300" distR="114300" simplePos="0" relativeHeight="251660288" behindDoc="0" locked="0" layoutInCell="1" allowOverlap="1" wp14:anchorId="388478F8" wp14:editId="47875D60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2719070" cy="2228850"/>
            <wp:effectExtent l="0" t="0" r="508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82" t="7715" r="24584" b="17060"/>
                    <a:stretch/>
                  </pic:blipFill>
                  <pic:spPr bwMode="auto">
                    <a:xfrm>
                      <a:off x="0" y="0"/>
                      <a:ext cx="271907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5560BE" w14:textId="77777777" w:rsidR="004102F4" w:rsidRPr="0081199B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216D42F9" w14:textId="77777777" w:rsidR="004102F4" w:rsidRPr="0081199B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77AF1E4C" w14:textId="77777777" w:rsidR="004102F4" w:rsidRPr="0081199B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142A53A1" w14:textId="77777777" w:rsidR="004102F4" w:rsidRPr="0081199B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27741755" w14:textId="77777777" w:rsidR="004102F4" w:rsidRPr="0081199B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1A3519F7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4BCFDAC9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7DE8BE20" w14:textId="77777777" w:rsidR="004102F4" w:rsidRDefault="004102F4" w:rsidP="004102F4">
      <w:pPr>
        <w:spacing w:before="0" w:after="0" w:line="360" w:lineRule="auto"/>
        <w:rPr>
          <w:rFonts w:cs="Times New Roman"/>
          <w:color w:val="000000" w:themeColor="text1"/>
          <w:szCs w:val="28"/>
        </w:rPr>
      </w:pPr>
    </w:p>
    <w:p w14:paraId="7B65BC41" w14:textId="6C0C8CF3" w:rsidR="00DE23E8" w:rsidRPr="00A068CE" w:rsidRDefault="004102F4" w:rsidP="00A068CE">
      <w:pPr>
        <w:spacing w:before="0" w:after="0" w:line="360" w:lineRule="auto"/>
        <w:rPr>
          <w:rFonts w:cs="Times New Roman"/>
          <w:color w:val="000000" w:themeColor="text1"/>
          <w:szCs w:val="28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.</w:t>
      </w:r>
      <w:r w:rsidRPr="0081199B">
        <w:rPr>
          <w:rFonts w:cs="Times New Roman"/>
          <w:color w:val="000000" w:themeColor="text1"/>
          <w:szCs w:val="28"/>
        </w:rPr>
        <w:t xml:space="preserve"> </w:t>
      </w:r>
      <w:bookmarkStart w:id="5" w:name="_Hlk90384845"/>
      <w:r w:rsidRPr="0081199B">
        <w:rPr>
          <w:rFonts w:cs="Times New Roman"/>
          <w:color w:val="000000" w:themeColor="text1"/>
          <w:szCs w:val="28"/>
        </w:rPr>
        <w:t>Delta</w:t>
      </w:r>
      <w:r>
        <w:rPr>
          <w:rFonts w:cs="Times New Roman"/>
          <w:color w:val="000000" w:themeColor="text1"/>
          <w:szCs w:val="28"/>
        </w:rPr>
        <w:t>-</w:t>
      </w:r>
      <w:r w:rsidRPr="007E70F8">
        <w:rPr>
          <w:rFonts w:cs="Times New Roman"/>
          <w:i/>
          <w:iCs/>
          <w:color w:val="000000" w:themeColor="text1"/>
          <w:szCs w:val="28"/>
        </w:rPr>
        <w:t>K</w:t>
      </w:r>
      <w:r w:rsidRPr="0081199B">
        <w:rPr>
          <w:rFonts w:cs="Times New Roman"/>
          <w:color w:val="000000" w:themeColor="text1"/>
          <w:szCs w:val="28"/>
        </w:rPr>
        <w:t xml:space="preserve"> at </w:t>
      </w:r>
      <w:r w:rsidRPr="007E70F8">
        <w:rPr>
          <w:rFonts w:cs="Times New Roman"/>
          <w:i/>
          <w:iCs/>
          <w:color w:val="000000" w:themeColor="text1"/>
          <w:szCs w:val="28"/>
        </w:rPr>
        <w:t>K</w:t>
      </w:r>
      <w:r w:rsidRPr="0081199B">
        <w:rPr>
          <w:rFonts w:cs="Times New Roman"/>
          <w:color w:val="000000" w:themeColor="text1"/>
          <w:szCs w:val="28"/>
        </w:rPr>
        <w:t>=2-9</w:t>
      </w:r>
      <w:bookmarkEnd w:id="5"/>
      <w:r w:rsidRPr="0081199B">
        <w:rPr>
          <w:rFonts w:cs="Times New Roman"/>
          <w:color w:val="000000" w:themeColor="text1"/>
          <w:szCs w:val="28"/>
        </w:rPr>
        <w:t>. Delta</w:t>
      </w:r>
      <w:r>
        <w:rPr>
          <w:rFonts w:cs="Times New Roman"/>
          <w:color w:val="000000" w:themeColor="text1"/>
          <w:szCs w:val="28"/>
        </w:rPr>
        <w:t>-</w:t>
      </w:r>
      <w:r w:rsidRPr="00096B5A">
        <w:rPr>
          <w:rFonts w:cs="Times New Roman"/>
          <w:i/>
          <w:iCs/>
          <w:color w:val="000000" w:themeColor="text1"/>
          <w:szCs w:val="28"/>
        </w:rPr>
        <w:t>K</w:t>
      </w:r>
      <w:r w:rsidRPr="0081199B">
        <w:rPr>
          <w:rFonts w:cs="Times New Roman"/>
          <w:color w:val="000000" w:themeColor="text1"/>
          <w:szCs w:val="28"/>
        </w:rPr>
        <w:t xml:space="preserve"> maximizes when K=5</w:t>
      </w:r>
    </w:p>
    <w:sectPr w:rsidR="00DE23E8" w:rsidRPr="00A068C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717D4" w14:textId="77777777" w:rsidR="00BF204A" w:rsidRDefault="00BF204A" w:rsidP="00117666">
      <w:pPr>
        <w:spacing w:after="0"/>
      </w:pPr>
      <w:r>
        <w:separator/>
      </w:r>
    </w:p>
  </w:endnote>
  <w:endnote w:type="continuationSeparator" w:id="0">
    <w:p w14:paraId="48CC2592" w14:textId="77777777" w:rsidR="00BF204A" w:rsidRDefault="00BF20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DC352" w14:textId="77777777" w:rsidR="00BF204A" w:rsidRDefault="00BF204A" w:rsidP="00117666">
      <w:pPr>
        <w:spacing w:after="0"/>
      </w:pPr>
      <w:r>
        <w:separator/>
      </w:r>
    </w:p>
  </w:footnote>
  <w:footnote w:type="continuationSeparator" w:id="0">
    <w:p w14:paraId="1F9ED1BA" w14:textId="77777777" w:rsidR="00BF204A" w:rsidRDefault="00BF20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663"/>
    <w:rsid w:val="00401590"/>
    <w:rsid w:val="004102F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68CE"/>
    <w:rsid w:val="00A174D9"/>
    <w:rsid w:val="00AA4D24"/>
    <w:rsid w:val="00AB6715"/>
    <w:rsid w:val="00B1671E"/>
    <w:rsid w:val="00B25EB8"/>
    <w:rsid w:val="00B37F4D"/>
    <w:rsid w:val="00B678CB"/>
    <w:rsid w:val="00BF204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ima Bhatt</cp:lastModifiedBy>
  <cp:revision>2</cp:revision>
  <cp:lastPrinted>2013-10-03T12:51:00Z</cp:lastPrinted>
  <dcterms:created xsi:type="dcterms:W3CDTF">2022-03-23T10:37:00Z</dcterms:created>
  <dcterms:modified xsi:type="dcterms:W3CDTF">2022-03-23T10:37:00Z</dcterms:modified>
</cp:coreProperties>
</file>